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8A5D1" w14:textId="77777777" w:rsidR="008F40A8" w:rsidRPr="00F856B4" w:rsidRDefault="008F40A8" w:rsidP="008F40A8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132836"/>
      <w:bookmarkStart w:id="1" w:name="_Toc189645241"/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S25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gestational duration and fetal size measurements at birth using SNPs with MAF &gt; 0.01</w:t>
      </w:r>
      <w:bookmarkEnd w:id="0"/>
      <w:bookmarkEnd w:id="1"/>
    </w:p>
    <w:p w14:paraId="0E5E034B" w14:textId="77777777" w:rsidR="008F40A8" w:rsidRPr="00BE7D17" w:rsidRDefault="008F40A8" w:rsidP="008F40A8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19323" w:type="dxa"/>
        <w:tblInd w:w="-860" w:type="dxa"/>
        <w:tblLook w:val="04A0" w:firstRow="1" w:lastRow="0" w:firstColumn="1" w:lastColumn="0" w:noHBand="0" w:noVBand="1"/>
      </w:tblPr>
      <w:tblGrid>
        <w:gridCol w:w="1673"/>
        <w:gridCol w:w="1079"/>
        <w:gridCol w:w="678"/>
        <w:gridCol w:w="47"/>
        <w:gridCol w:w="809"/>
        <w:gridCol w:w="773"/>
        <w:gridCol w:w="1034"/>
        <w:gridCol w:w="773"/>
        <w:gridCol w:w="773"/>
        <w:gridCol w:w="986"/>
        <w:gridCol w:w="773"/>
        <w:gridCol w:w="773"/>
        <w:gridCol w:w="986"/>
        <w:gridCol w:w="773"/>
        <w:gridCol w:w="773"/>
        <w:gridCol w:w="986"/>
        <w:gridCol w:w="773"/>
        <w:gridCol w:w="773"/>
        <w:gridCol w:w="1167"/>
        <w:gridCol w:w="773"/>
        <w:gridCol w:w="773"/>
        <w:gridCol w:w="1375"/>
      </w:tblGrid>
      <w:tr w:rsidR="008F40A8" w:rsidRPr="00C66659" w14:paraId="6DAD33F0" w14:textId="77777777" w:rsidTr="00CA54C2">
        <w:trPr>
          <w:gridAfter w:val="21"/>
          <w:wAfter w:w="17650" w:type="dxa"/>
          <w:trHeight w:val="36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08D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gestational duration</w:t>
            </w:r>
          </w:p>
        </w:tc>
      </w:tr>
      <w:tr w:rsidR="008F40A8" w:rsidRPr="00C66659" w14:paraId="3D2BE2C1" w14:textId="77777777" w:rsidTr="00CA54C2">
        <w:trPr>
          <w:trHeight w:val="31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AE667D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9E9D41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03AA4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A7E2DF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B75BB5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45E84D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ED98A1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053D58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0F1F2C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8F40A8" w:rsidRPr="00C66659" w14:paraId="12DA757E" w14:textId="77777777" w:rsidTr="00CA54C2">
        <w:trPr>
          <w:trHeight w:val="381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A6E50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ADDC85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F1A805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C7892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E585F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524AFF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13FDDD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FEF06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59BFE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2450D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3E4A5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B66CE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7BD0F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0BD29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9BD72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99F89D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E38C2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83B9D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7C22A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4A279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DD8F9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8F40A8" w:rsidRPr="00C66659" w14:paraId="25943E87" w14:textId="77777777" w:rsidTr="00CA54C2">
        <w:trPr>
          <w:trHeight w:val="319"/>
        </w:trPr>
        <w:tc>
          <w:tcPr>
            <w:tcW w:w="1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DA156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1</w:t>
            </w: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673586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213836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A5807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213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3DC12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D27B4E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3E-0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54FE6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B09DA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C8FE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4E-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90C9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7428B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4AA8A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4E-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34128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B7064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77BD3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3E-0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2930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EFB8F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98408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1E-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F1A3F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2BF16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D9D38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1E-07</w:t>
            </w:r>
          </w:p>
        </w:tc>
      </w:tr>
      <w:tr w:rsidR="008F40A8" w:rsidRPr="00C66659" w14:paraId="519BCDF7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972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C5E83E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6B53C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7A27E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7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589EC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CF3EF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8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B0207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DA43A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634AF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54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3EEC9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0681E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B1F46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79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F9CE7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7263C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6B8E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5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4BAA8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DACAE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A7B40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2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B2206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92ABB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7D1AB0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71E-03</w:t>
            </w:r>
          </w:p>
        </w:tc>
      </w:tr>
      <w:tr w:rsidR="008F40A8" w:rsidRPr="00C66659" w14:paraId="0E3D3347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581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FF46E1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F31955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A409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207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CC6D2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3F62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3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886FC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35AF5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955CD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04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7D76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AFA42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9FB5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7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6BD36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9AFE0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0F141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98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82011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7056D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0B09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9E-0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43E1C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3892D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26600E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1E-03</w:t>
            </w:r>
          </w:p>
        </w:tc>
      </w:tr>
      <w:tr w:rsidR="008F40A8" w:rsidRPr="00C66659" w14:paraId="28D50AFF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D55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D9BE2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95FC910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B132D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F76B1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D54D0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2.45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F87A9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84523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52F3F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65A7A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DDFE4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7185C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25C0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547BD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203B0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2.07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8462E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D384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996A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3.70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9CA65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A70B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E763B7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2.36E-01</w:t>
            </w:r>
          </w:p>
        </w:tc>
      </w:tr>
      <w:tr w:rsidR="008F40A8" w:rsidRPr="00C66659" w14:paraId="618372A7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914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B95D4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73C831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7E3E2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2369D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A0006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5.00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C11B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813A7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AD4AB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1813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B6472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D4957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759D5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20E5A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17C8A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4.17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78BDD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732B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01D2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4.72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FFE18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7BCB9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E3E27A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4.50E-01</w:t>
            </w:r>
          </w:p>
        </w:tc>
      </w:tr>
      <w:tr w:rsidR="008F40A8" w:rsidRPr="00C66659" w14:paraId="4121C0F7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53C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1E59ED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0C516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9B194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114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25C29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A6CFD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5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7FE1F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C946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6EF5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2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7DF8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87F7F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41A7F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58E-0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D5564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C517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F04D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9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5ABE6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470B4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93DF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34E-0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1A56D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832FF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1D485E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0E-02</w:t>
            </w:r>
          </w:p>
        </w:tc>
      </w:tr>
      <w:tr w:rsidR="008F40A8" w:rsidRPr="00C66659" w14:paraId="2978146C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999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B5629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993224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97C4B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1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621A5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99332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7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4B435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625B7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5B79F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9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629FC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98146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5339A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66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D6FF0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03719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29557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1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C19FF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235EE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FC0A3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9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210BC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CE318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E4FE10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2E-02</w:t>
            </w:r>
          </w:p>
        </w:tc>
      </w:tr>
      <w:tr w:rsidR="008F40A8" w:rsidRPr="00C66659" w14:paraId="2340AC48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2F06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7CF76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22D39B7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0BD38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BEEF2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E8C66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4.55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0FB86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222B9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EF60E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64587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A317C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D36CB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FE1F9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0DBF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883D5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1.66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A6EC0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B9C12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34C61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sz w:val="20"/>
                <w:szCs w:val="20"/>
              </w:rPr>
              <w:t>1.47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A166E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F4BAD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B1135E" w14:textId="77777777" w:rsidR="008F40A8" w:rsidRPr="00FD6040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040">
              <w:rPr>
                <w:rFonts w:ascii="Times New Roman" w:hAnsi="Times New Roman" w:cs="Times New Roman"/>
                <w:sz w:val="20"/>
                <w:szCs w:val="20"/>
              </w:rPr>
              <w:t>5.40E-02</w:t>
            </w:r>
          </w:p>
        </w:tc>
      </w:tr>
    </w:tbl>
    <w:p w14:paraId="031E034D" w14:textId="77777777" w:rsidR="008F40A8" w:rsidRPr="00BE7D17" w:rsidRDefault="008F40A8" w:rsidP="008F40A8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W w:w="19127" w:type="dxa"/>
        <w:tblInd w:w="-860" w:type="dxa"/>
        <w:tblLook w:val="04A0" w:firstRow="1" w:lastRow="0" w:firstColumn="1" w:lastColumn="0" w:noHBand="0" w:noVBand="1"/>
      </w:tblPr>
      <w:tblGrid>
        <w:gridCol w:w="1665"/>
        <w:gridCol w:w="1005"/>
        <w:gridCol w:w="795"/>
        <w:gridCol w:w="766"/>
        <w:gridCol w:w="766"/>
        <w:gridCol w:w="1078"/>
        <w:gridCol w:w="766"/>
        <w:gridCol w:w="766"/>
        <w:gridCol w:w="1078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8F40A8" w:rsidRPr="00C66659" w14:paraId="650382F7" w14:textId="77777777" w:rsidTr="00CA54C2">
        <w:trPr>
          <w:gridAfter w:val="20"/>
          <w:wAfter w:w="17462" w:type="dxa"/>
          <w:trHeight w:val="360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15CD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</w:tr>
      <w:tr w:rsidR="008F40A8" w:rsidRPr="00C66659" w14:paraId="24552A75" w14:textId="77777777" w:rsidTr="00CA54C2">
        <w:trPr>
          <w:trHeight w:val="31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C42CE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FC48D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83BB5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B70B3E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370F0E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497B81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13E186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BFAD77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6E9BA0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8F40A8" w:rsidRPr="00C66659" w14:paraId="6420DD02" w14:textId="77777777" w:rsidTr="00CA54C2">
        <w:trPr>
          <w:trHeight w:val="37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4AA28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4A98BF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D2A0B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6D6C32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DC857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F9152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AC3FD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B204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B2551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76C1D2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F6822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EC35E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DC1AF5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030C81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03B976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EE9C6F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F453D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4179A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E5FDD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484E9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FAD742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8F40A8" w:rsidRPr="00C66659" w14:paraId="6C3585D7" w14:textId="77777777" w:rsidTr="00CA54C2">
        <w:trPr>
          <w:trHeight w:val="312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CB945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1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C073FD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D294B0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3084F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26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6ACD4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510D4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8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78495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19C6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FA6F3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53E-0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A6F9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E879C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5AE4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8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4B967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D8F1D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C2499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1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8E6EE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0E16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48F6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93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D36F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C3249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603DF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6E-03</w:t>
            </w:r>
          </w:p>
        </w:tc>
      </w:tr>
      <w:tr w:rsidR="008F40A8" w:rsidRPr="00C66659" w14:paraId="3B4BB198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7EE4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7CDF5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891301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EF15F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6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2A40E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08C32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55E-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334B7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E3ED9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1E013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38E-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21422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F4456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16B1A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6E-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AACA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2C76B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D2A6A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2E-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50BF6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CC48C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11037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9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BF9C4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DBA09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DADB02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69E-06</w:t>
            </w:r>
          </w:p>
        </w:tc>
      </w:tr>
      <w:tr w:rsidR="008F40A8" w:rsidRPr="00C66659" w14:paraId="3E0E6961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DD92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D89239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12689B4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7DAD4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6D9CC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23DD7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3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F455B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9BAA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C9883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7B2B4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8FED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55E1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765F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02EE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B4B3F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03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68758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71866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CCB8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16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5975F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0EDF3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95349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08E-01</w:t>
            </w:r>
          </w:p>
        </w:tc>
      </w:tr>
      <w:tr w:rsidR="008F40A8" w:rsidRPr="00C66659" w14:paraId="7A5B6891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8BD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19F27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377D71C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842E2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EA837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C2B0D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4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0719E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7A494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59FAC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9E-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F600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6EC98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36F37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2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274D3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C9EBC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6819D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9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B475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16DB8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F0EFD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1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2EA3B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4B605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EBB168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65E-03</w:t>
            </w:r>
          </w:p>
        </w:tc>
      </w:tr>
      <w:tr w:rsidR="008F40A8" w:rsidRPr="00C66659" w14:paraId="40540FA0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7FBC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7C08EB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86EED00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86D35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67AA1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F5389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8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895C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B3BA4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FCE55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F72E5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BABE5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24E28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1417F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8F39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D5C7E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9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63309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4C608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2114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BE2A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2B00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047DF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8E-01</w:t>
            </w:r>
          </w:p>
        </w:tc>
      </w:tr>
      <w:tr w:rsidR="008F40A8" w:rsidRPr="00C66659" w14:paraId="43B4EF5F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4696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0E8E40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1818E6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1E54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4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05D46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B20D5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2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B6BCF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7C1AF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2310E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61E-0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4D51D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4903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27EFF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8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2CB26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C5596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02EC6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2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330EA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C6904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99218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8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A7DA9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797C3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69F2E0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71E-04</w:t>
            </w:r>
          </w:p>
        </w:tc>
      </w:tr>
      <w:tr w:rsidR="008F40A8" w:rsidRPr="00C66659" w14:paraId="6806F2BF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F7E4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59A4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85C7554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0DE1B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983CC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5FC92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03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B5900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6222D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E09AC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9FA9D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43E1F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3FBA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F246C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90FFE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B5233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1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1418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FA9AB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0F2FE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94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ACC83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8AD5E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A3BED2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43E-01</w:t>
            </w:r>
          </w:p>
        </w:tc>
      </w:tr>
      <w:tr w:rsidR="008F40A8" w:rsidRPr="00C66659" w14:paraId="62C0CAF9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7F1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7C9A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5AF26E5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73C6E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1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A27B9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6C517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4E-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7D4EB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4222A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38BF9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7E-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1A793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A914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94181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8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6C33D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0CCB7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E7703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3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C81CA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013C5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74BC7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04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6FA39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E3705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5A3C1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5.45E-02</w:t>
            </w:r>
          </w:p>
        </w:tc>
      </w:tr>
    </w:tbl>
    <w:p w14:paraId="19379344" w14:textId="77777777" w:rsidR="008F40A8" w:rsidRDefault="008F40A8" w:rsidP="008F40A8"/>
    <w:p w14:paraId="04196542" w14:textId="77777777" w:rsidR="008F40A8" w:rsidRPr="00BE7D17" w:rsidRDefault="008F40A8" w:rsidP="008F40A8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E7D17">
        <w:rPr>
          <w:rFonts w:ascii="Times New Roman" w:hAnsi="Times New Roman" w:cs="Times New Roman"/>
          <w:b/>
          <w:bCs/>
          <w:sz w:val="24"/>
          <w:szCs w:val="24"/>
        </w:rPr>
        <w:lastRenderedPageBreak/>
        <w:t>C)</w:t>
      </w:r>
    </w:p>
    <w:tbl>
      <w:tblPr>
        <w:tblW w:w="18828" w:type="dxa"/>
        <w:tblInd w:w="-860" w:type="dxa"/>
        <w:tblLook w:val="04A0" w:firstRow="1" w:lastRow="0" w:firstColumn="1" w:lastColumn="0" w:noHBand="0" w:noVBand="1"/>
      </w:tblPr>
      <w:tblGrid>
        <w:gridCol w:w="1485"/>
        <w:gridCol w:w="1005"/>
        <w:gridCol w:w="672"/>
        <w:gridCol w:w="46"/>
        <w:gridCol w:w="791"/>
        <w:gridCol w:w="766"/>
        <w:gridCol w:w="1011"/>
        <w:gridCol w:w="766"/>
        <w:gridCol w:w="766"/>
        <w:gridCol w:w="964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8F40A8" w:rsidRPr="00C66659" w14:paraId="1F3B7BF2" w14:textId="77777777" w:rsidTr="00CA54C2">
        <w:trPr>
          <w:gridAfter w:val="21"/>
          <w:wAfter w:w="17343" w:type="dxa"/>
          <w:trHeight w:val="36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E486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length</w:t>
            </w:r>
          </w:p>
        </w:tc>
      </w:tr>
      <w:tr w:rsidR="008F40A8" w:rsidRPr="00C66659" w14:paraId="67977A7E" w14:textId="77777777" w:rsidTr="00CA54C2">
        <w:trPr>
          <w:trHeight w:val="312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0EAA1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9EF5A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434A0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7BF5A4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8B5B3B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37F1A7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3E5A07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108785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2BF660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8F40A8" w:rsidRPr="00C66659" w14:paraId="2C7D8D45" w14:textId="77777777" w:rsidTr="00CA54C2">
        <w:trPr>
          <w:trHeight w:val="372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4327C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594492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A881F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8F7E6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F232A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8E11B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49E27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827C9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F2D35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A2C808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E0DED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D24C7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CBD04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01772D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5D535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11469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CEF89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24510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44BFD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80C6E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5BEC1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8F40A8" w:rsidRPr="00C66659" w14:paraId="1FA2C2BA" w14:textId="77777777" w:rsidTr="00CA54C2">
        <w:trPr>
          <w:trHeight w:val="312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A1522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1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2D983F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DA7DCB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CA3CD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8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D6D2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6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4A087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4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8EEF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354D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89917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5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9F781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025F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4C388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6.53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20C8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BE075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2C13D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2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02997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C5589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E3AEB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70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B13AA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3F2A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420F6A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6.98E-02</w:t>
            </w:r>
          </w:p>
        </w:tc>
      </w:tr>
      <w:tr w:rsidR="008F40A8" w:rsidRPr="00C66659" w14:paraId="40FFF19E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288C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C14792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1E3752B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12D74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D889E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6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2FC3C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2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7687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29DA2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A388C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02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C2F60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64A20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A82D8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75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E73ED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6219F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8BE9F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5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9C31A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2A9E7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0E85F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37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37027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667AF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788AA7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1E-03</w:t>
            </w:r>
          </w:p>
        </w:tc>
      </w:tr>
      <w:tr w:rsidR="008F40A8" w:rsidRPr="00C66659" w14:paraId="3416D07D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0D32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F3805F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34A980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B7D5B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8F4AD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6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5EC4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5.00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B603A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B82A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895F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D198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8A41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7ABBD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84687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A8883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7F019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D0CF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75D6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E669E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73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79423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F2C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B890F2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78E-01</w:t>
            </w:r>
          </w:p>
        </w:tc>
      </w:tr>
      <w:tr w:rsidR="008F40A8" w:rsidRPr="00C66659" w14:paraId="49B777DE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2147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8E80C7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FEF1FE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A85B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BBE17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C5771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9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764D3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7C7EE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1E75C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9872B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7584C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73F69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C834C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9DB76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91764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72904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15C68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6D7DD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804F7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750C8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86D71E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03E-01</w:t>
            </w:r>
          </w:p>
        </w:tc>
      </w:tr>
      <w:tr w:rsidR="008F40A8" w:rsidRPr="00C66659" w14:paraId="2D6F3C09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6E65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5DDDF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31A808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C10B9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E760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8647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6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B42A6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CCDD6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56CD0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5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35A5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D46D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3AFB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9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FA262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9671F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0169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8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8F2EF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9959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BCB65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23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AD1F4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9676D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65A9E1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15E-01</w:t>
            </w:r>
          </w:p>
        </w:tc>
      </w:tr>
      <w:tr w:rsidR="008F40A8" w:rsidRPr="00C66659" w14:paraId="65830A55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EE5C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6A2128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2AEB6D0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A8329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AA7DD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60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A5B8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8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86FD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C26EB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1D6D5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3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F98CA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95FD3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21292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8.78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4EA7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4295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261A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E8C08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2E966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4C5FA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40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FD938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10AAE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79677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6.03E-02</w:t>
            </w:r>
          </w:p>
        </w:tc>
      </w:tr>
      <w:tr w:rsidR="008F40A8" w:rsidRPr="00C66659" w14:paraId="053159B2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517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151D7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C9D6D43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757A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DA44B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89D67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5.0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F5C52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9A851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F1E99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9A9B3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41A60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8C6AD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56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EA6D7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76B8D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9DC99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4B097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B6AD7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2A620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4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FFD40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74F10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C4F31A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9E-01</w:t>
            </w:r>
          </w:p>
        </w:tc>
      </w:tr>
      <w:tr w:rsidR="008F40A8" w:rsidRPr="00C66659" w14:paraId="7F084132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ABCC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392A8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B228AF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3AD9F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C97CB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C2BFC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32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44888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360B8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649F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459FB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0E393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B653E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70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BE1CC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63309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4D294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35DA8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0CE39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84692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52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C1FD3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1B115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75674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88E-01</w:t>
            </w:r>
          </w:p>
        </w:tc>
      </w:tr>
    </w:tbl>
    <w:p w14:paraId="7ABA07A8" w14:textId="77777777" w:rsidR="008F40A8" w:rsidRPr="00BE7D17" w:rsidRDefault="008F40A8" w:rsidP="008F40A8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)</w:t>
      </w:r>
    </w:p>
    <w:tbl>
      <w:tblPr>
        <w:tblW w:w="18830" w:type="dxa"/>
        <w:tblInd w:w="-860" w:type="dxa"/>
        <w:tblLook w:val="04A0" w:firstRow="1" w:lastRow="0" w:firstColumn="1" w:lastColumn="0" w:noHBand="0" w:noVBand="1"/>
      </w:tblPr>
      <w:tblGrid>
        <w:gridCol w:w="1438"/>
        <w:gridCol w:w="1054"/>
        <w:gridCol w:w="672"/>
        <w:gridCol w:w="46"/>
        <w:gridCol w:w="791"/>
        <w:gridCol w:w="766"/>
        <w:gridCol w:w="1011"/>
        <w:gridCol w:w="766"/>
        <w:gridCol w:w="766"/>
        <w:gridCol w:w="964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8F40A8" w:rsidRPr="00C66659" w14:paraId="0EF3A683" w14:textId="77777777" w:rsidTr="00CA54C2">
        <w:trPr>
          <w:gridAfter w:val="21"/>
          <w:wAfter w:w="17392" w:type="dxa"/>
          <w:trHeight w:val="36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4B8D5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d circumference</w:t>
            </w:r>
          </w:p>
        </w:tc>
      </w:tr>
      <w:tr w:rsidR="008F40A8" w:rsidRPr="00C66659" w14:paraId="1AEA0B92" w14:textId="77777777" w:rsidTr="00CA54C2">
        <w:trPr>
          <w:trHeight w:val="312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47AEF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10A04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E1E6D6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61832D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F20A3F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7FF5DD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081D77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5F3393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4A63F9" w14:textId="77777777" w:rsidR="008F40A8" w:rsidRPr="00C66659" w:rsidRDefault="008F40A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8F40A8" w:rsidRPr="00C66659" w14:paraId="56DE1FE4" w14:textId="77777777" w:rsidTr="00CA54C2">
        <w:trPr>
          <w:trHeight w:val="372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CA97CA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DD941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F4674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B18BD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60CD8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B85BDF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A978F1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918401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81D4A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C81703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789B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DBBB40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AB6AC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2D3189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D2204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2DE10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1F503E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562DE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2C7094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E7C04C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C8F7F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8F40A8" w:rsidRPr="00C66659" w14:paraId="5F6301E1" w14:textId="77777777" w:rsidTr="00CA54C2">
        <w:trPr>
          <w:trHeight w:val="312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7A412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1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722280B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46714A7" w14:textId="77777777" w:rsidR="008F40A8" w:rsidRPr="00C66659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FF84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73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56D3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BAB257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6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C8B60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FB4B4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8384C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9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974F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7E49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EA5B8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5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C6845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CEE05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0EC9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2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1B3F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6244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B81D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4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0301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1234F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6874B5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2E-03</w:t>
            </w:r>
          </w:p>
        </w:tc>
      </w:tr>
      <w:tr w:rsidR="008F40A8" w:rsidRPr="00C66659" w14:paraId="6E40B11A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FF6F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933857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4E5348E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1DE1F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9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73557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A1A22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9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D74ED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F7AA2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47682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8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F7416D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9CC1B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C08FA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06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54C5E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38F18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96B43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8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8D6D1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9ED88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E5B6B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7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9E839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2BD34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A565D2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04E-05</w:t>
            </w:r>
          </w:p>
        </w:tc>
      </w:tr>
      <w:tr w:rsidR="008F40A8" w:rsidRPr="00C66659" w14:paraId="171EE604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3006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45A408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569650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55F1B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28004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A09AF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76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65950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13EAD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2603A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667EE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1E182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92C7D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37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09A49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B85F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4EA08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05DE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CFBDC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B1505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28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63897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D350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07C50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77E-01</w:t>
            </w:r>
          </w:p>
        </w:tc>
      </w:tr>
      <w:tr w:rsidR="008F40A8" w:rsidRPr="00C66659" w14:paraId="06B6D782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AED5D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20CE51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197E8D9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CC843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9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F8A1A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9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5E203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56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06BFA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F4976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60595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50A7F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477EB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D5658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1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A5FD6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F8671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988AA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0B9DE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B4949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B4FBC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88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2C17D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9AD04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434C00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0E-02</w:t>
            </w:r>
          </w:p>
        </w:tc>
      </w:tr>
      <w:tr w:rsidR="008F40A8" w:rsidRPr="00C66659" w14:paraId="7C5D4ED0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545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8E7DB2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A790BAE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C1C8E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19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455D0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0F7D5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6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4910C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14B04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A75E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8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4A9D1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78C08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7F316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76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97C27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0B4A7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4497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24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F243D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21C6D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59B8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86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BCE5E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BE66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9527B9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40E-01</w:t>
            </w:r>
          </w:p>
        </w:tc>
      </w:tr>
      <w:tr w:rsidR="008F40A8" w:rsidRPr="00C66659" w14:paraId="7A064A74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696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EC9D80E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072750A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0E65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90513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87C59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3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B487F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246C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25E5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2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19265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E0941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9D66C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27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7CE43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4CF35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20421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3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95803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64BFD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201FE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6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74AC5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58EFA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4AFE3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4E-02</w:t>
            </w:r>
          </w:p>
        </w:tc>
      </w:tr>
      <w:tr w:rsidR="008F40A8" w:rsidRPr="00C66659" w14:paraId="24DCFC83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4E3B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BD24A6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D33A768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AA15F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6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19DF75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9E317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6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DD8C2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55DAA1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B12A1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A8281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15F61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8F532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3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760E3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0BD7A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5CF7B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96E27E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7BE78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6DBAF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8.79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A9C9C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ADC41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2475036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5.87E-02</w:t>
            </w:r>
          </w:p>
        </w:tc>
      </w:tr>
      <w:tr w:rsidR="008F40A8" w:rsidRPr="00C66659" w14:paraId="0D2E84CD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FFB6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1C5F4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D63FD82" w14:textId="77777777" w:rsidR="008F40A8" w:rsidRPr="00F668F5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010BD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30FA7F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06B27B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16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F9D21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FD285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01CB6D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E6006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AAF153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F8B89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54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CD9474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C4F0B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52AC3C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A67640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136A37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DE884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36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1F3D39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7C9258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06FD42" w14:textId="77777777" w:rsidR="008F40A8" w:rsidRPr="00404A3E" w:rsidRDefault="008F40A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27E-01</w:t>
            </w:r>
          </w:p>
        </w:tc>
      </w:tr>
    </w:tbl>
    <w:p w14:paraId="48F36775" w14:textId="77777777" w:rsidR="00741088" w:rsidRPr="008F40A8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8F40A8" w:rsidSect="008F40A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E0368"/>
    <w:multiLevelType w:val="hybridMultilevel"/>
    <w:tmpl w:val="ABAC5A6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35355"/>
    <w:multiLevelType w:val="hybridMultilevel"/>
    <w:tmpl w:val="FCF63576"/>
    <w:lvl w:ilvl="0" w:tplc="62746B4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A07B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838A5"/>
    <w:multiLevelType w:val="hybridMultilevel"/>
    <w:tmpl w:val="BB762CDA"/>
    <w:lvl w:ilvl="0" w:tplc="2B524218">
      <w:start w:val="1"/>
      <w:numFmt w:val="lowerLetter"/>
      <w:lvlText w:val="%1)"/>
      <w:lvlJc w:val="left"/>
      <w:pPr>
        <w:ind w:left="144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29445B"/>
    <w:multiLevelType w:val="hybridMultilevel"/>
    <w:tmpl w:val="319448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34127"/>
    <w:multiLevelType w:val="hybridMultilevel"/>
    <w:tmpl w:val="CC22C7F2"/>
    <w:lvl w:ilvl="0" w:tplc="468CE8D4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0156E"/>
    <w:multiLevelType w:val="hybridMultilevel"/>
    <w:tmpl w:val="F1C259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501FB"/>
    <w:multiLevelType w:val="hybridMultilevel"/>
    <w:tmpl w:val="FDD8D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B46F68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F7E25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F60BCE"/>
    <w:multiLevelType w:val="hybridMultilevel"/>
    <w:tmpl w:val="64904178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65848"/>
    <w:multiLevelType w:val="hybridMultilevel"/>
    <w:tmpl w:val="24402012"/>
    <w:lvl w:ilvl="0" w:tplc="505A18B2">
      <w:start w:val="1"/>
      <w:numFmt w:val="lowerRoman"/>
      <w:lvlText w:val="%1)"/>
      <w:lvlJc w:val="left"/>
      <w:pPr>
        <w:ind w:left="126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63417E"/>
    <w:multiLevelType w:val="hybridMultilevel"/>
    <w:tmpl w:val="CC6AAC9C"/>
    <w:lvl w:ilvl="0" w:tplc="60DC399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0D3483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E1347"/>
    <w:multiLevelType w:val="hybridMultilevel"/>
    <w:tmpl w:val="97948426"/>
    <w:lvl w:ilvl="0" w:tplc="F6BAEB82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25276"/>
    <w:multiLevelType w:val="hybridMultilevel"/>
    <w:tmpl w:val="D5EE853A"/>
    <w:lvl w:ilvl="0" w:tplc="BD1213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1D1A69"/>
    <w:multiLevelType w:val="hybridMultilevel"/>
    <w:tmpl w:val="53787E18"/>
    <w:lvl w:ilvl="0" w:tplc="C088AE8A">
      <w:start w:val="9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060F64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DD2FB2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260ABF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E46487"/>
    <w:multiLevelType w:val="hybridMultilevel"/>
    <w:tmpl w:val="1556EB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953FC"/>
    <w:multiLevelType w:val="hybridMultilevel"/>
    <w:tmpl w:val="A6F69AF6"/>
    <w:lvl w:ilvl="0" w:tplc="4E100F1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32EEC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40B39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8B3631"/>
    <w:multiLevelType w:val="hybridMultilevel"/>
    <w:tmpl w:val="B96E44C8"/>
    <w:lvl w:ilvl="0" w:tplc="10F4E4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924B0F"/>
    <w:multiLevelType w:val="hybridMultilevel"/>
    <w:tmpl w:val="E4C88C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D5674C"/>
    <w:multiLevelType w:val="hybridMultilevel"/>
    <w:tmpl w:val="36BE8EB4"/>
    <w:lvl w:ilvl="0" w:tplc="962E0A7A">
      <w:start w:val="2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B7B2A68"/>
    <w:multiLevelType w:val="hybridMultilevel"/>
    <w:tmpl w:val="E3E8F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1D45EA"/>
    <w:multiLevelType w:val="hybridMultilevel"/>
    <w:tmpl w:val="A782A25A"/>
    <w:lvl w:ilvl="0" w:tplc="C756B2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D2663C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D481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636F18"/>
    <w:multiLevelType w:val="hybridMultilevel"/>
    <w:tmpl w:val="06B815CC"/>
    <w:lvl w:ilvl="0" w:tplc="BA689D9C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882253">
    <w:abstractNumId w:val="28"/>
  </w:num>
  <w:num w:numId="2" w16cid:durableId="1338775095">
    <w:abstractNumId w:val="13"/>
  </w:num>
  <w:num w:numId="3" w16cid:durableId="1463694704">
    <w:abstractNumId w:val="5"/>
  </w:num>
  <w:num w:numId="4" w16cid:durableId="493646978">
    <w:abstractNumId w:val="31"/>
  </w:num>
  <w:num w:numId="5" w16cid:durableId="1734347757">
    <w:abstractNumId w:val="25"/>
  </w:num>
  <w:num w:numId="6" w16cid:durableId="1592621191">
    <w:abstractNumId w:val="11"/>
  </w:num>
  <w:num w:numId="7" w16cid:durableId="1951928820">
    <w:abstractNumId w:val="4"/>
  </w:num>
  <w:num w:numId="8" w16cid:durableId="1027104949">
    <w:abstractNumId w:val="3"/>
  </w:num>
  <w:num w:numId="9" w16cid:durableId="592592328">
    <w:abstractNumId w:val="6"/>
  </w:num>
  <w:num w:numId="10" w16cid:durableId="1478499923">
    <w:abstractNumId w:val="0"/>
  </w:num>
  <w:num w:numId="11" w16cid:durableId="1117213132">
    <w:abstractNumId w:val="7"/>
  </w:num>
  <w:num w:numId="12" w16cid:durableId="930939320">
    <w:abstractNumId w:val="20"/>
  </w:num>
  <w:num w:numId="13" w16cid:durableId="324821345">
    <w:abstractNumId w:val="27"/>
  </w:num>
  <w:num w:numId="14" w16cid:durableId="1948851324">
    <w:abstractNumId w:val="8"/>
  </w:num>
  <w:num w:numId="15" w16cid:durableId="397285430">
    <w:abstractNumId w:val="22"/>
  </w:num>
  <w:num w:numId="16" w16cid:durableId="1441298135">
    <w:abstractNumId w:val="23"/>
  </w:num>
  <w:num w:numId="17" w16cid:durableId="1573655189">
    <w:abstractNumId w:val="17"/>
  </w:num>
  <w:num w:numId="18" w16cid:durableId="293021984">
    <w:abstractNumId w:val="29"/>
  </w:num>
  <w:num w:numId="19" w16cid:durableId="1612741748">
    <w:abstractNumId w:val="30"/>
  </w:num>
  <w:num w:numId="20" w16cid:durableId="1846362285">
    <w:abstractNumId w:val="18"/>
  </w:num>
  <w:num w:numId="21" w16cid:durableId="1195121183">
    <w:abstractNumId w:val="9"/>
  </w:num>
  <w:num w:numId="22" w16cid:durableId="1188638743">
    <w:abstractNumId w:val="19"/>
  </w:num>
  <w:num w:numId="23" w16cid:durableId="1055815468">
    <w:abstractNumId w:val="2"/>
  </w:num>
  <w:num w:numId="24" w16cid:durableId="15352838">
    <w:abstractNumId w:val="10"/>
  </w:num>
  <w:num w:numId="25" w16cid:durableId="1823696415">
    <w:abstractNumId w:val="14"/>
  </w:num>
  <w:num w:numId="26" w16cid:durableId="1575819147">
    <w:abstractNumId w:val="16"/>
  </w:num>
  <w:num w:numId="27" w16cid:durableId="318580056">
    <w:abstractNumId w:val="26"/>
  </w:num>
  <w:num w:numId="28" w16cid:durableId="733544993">
    <w:abstractNumId w:val="15"/>
  </w:num>
  <w:num w:numId="29" w16cid:durableId="257451898">
    <w:abstractNumId w:val="24"/>
  </w:num>
  <w:num w:numId="30" w16cid:durableId="434713587">
    <w:abstractNumId w:val="1"/>
  </w:num>
  <w:num w:numId="31" w16cid:durableId="355546783">
    <w:abstractNumId w:val="12"/>
  </w:num>
  <w:num w:numId="32" w16cid:durableId="7179761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0A8"/>
    <w:rsid w:val="00495DB5"/>
    <w:rsid w:val="006D460F"/>
    <w:rsid w:val="00741088"/>
    <w:rsid w:val="008F40A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CBCA"/>
  <w15:chartTrackingRefBased/>
  <w15:docId w15:val="{3966A058-6D3C-40C8-90CA-CD47230A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4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4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0A8"/>
    <w:rPr>
      <w:b/>
      <w:bCs/>
      <w:smallCaps/>
      <w:color w:val="0F4761" w:themeColor="accent1" w:themeShade="BF"/>
      <w:spacing w:val="5"/>
    </w:rPr>
  </w:style>
  <w:style w:type="paragraph" w:customStyle="1" w:styleId="04-Text">
    <w:name w:val="04-Text"/>
    <w:basedOn w:val="Normal"/>
    <w:link w:val="04-TextChar"/>
    <w:qFormat/>
    <w:rsid w:val="008F40A8"/>
    <w:pPr>
      <w:spacing w:before="120" w:after="120" w:line="360" w:lineRule="auto"/>
    </w:pPr>
    <w:rPr>
      <w:rFonts w:ascii="Arial" w:eastAsiaTheme="minorEastAsia" w:hAnsi="Arial" w:cs="Arial"/>
      <w:lang w:eastAsia="zh-CN"/>
    </w:rPr>
  </w:style>
  <w:style w:type="character" w:customStyle="1" w:styleId="04-TextChar">
    <w:name w:val="04-Text Char"/>
    <w:basedOn w:val="DefaultParagraphFont"/>
    <w:link w:val="04-Text"/>
    <w:rsid w:val="008F40A8"/>
    <w:rPr>
      <w:rFonts w:ascii="Arial" w:eastAsiaTheme="minorEastAsia" w:hAnsi="Arial" w:cs="Arial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8F40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F40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-subsection">
    <w:name w:val="02-subsection"/>
    <w:basedOn w:val="Heading3"/>
    <w:next w:val="04-Text"/>
    <w:qFormat/>
    <w:rsid w:val="008F40A8"/>
    <w:pPr>
      <w:spacing w:before="120" w:after="120" w:line="360" w:lineRule="auto"/>
    </w:pPr>
    <w:rPr>
      <w:rFonts w:ascii="Arial" w:hAnsi="Arial"/>
      <w:b/>
      <w:bCs/>
      <w:color w:val="000000" w:themeColor="text1"/>
      <w:sz w:val="24"/>
      <w:szCs w:val="22"/>
      <w:lang w:eastAsia="zh-CN"/>
    </w:rPr>
  </w:style>
  <w:style w:type="paragraph" w:customStyle="1" w:styleId="03-subsubsection">
    <w:name w:val="03-subsubsection"/>
    <w:basedOn w:val="Heading4"/>
    <w:next w:val="04-Text"/>
    <w:qFormat/>
    <w:rsid w:val="008F40A8"/>
    <w:pPr>
      <w:spacing w:before="120" w:after="120" w:line="360" w:lineRule="auto"/>
    </w:pPr>
    <w:rPr>
      <w:rFonts w:ascii="Arial" w:hAnsi="Arial" w:cs="Arial"/>
      <w:color w:val="auto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0A8"/>
    <w:rPr>
      <w:rFonts w:ascii="Tahoma" w:hAnsi="Tahoma" w:cs="Tahoma"/>
      <w:kern w:val="0"/>
      <w:sz w:val="16"/>
      <w:szCs w:val="1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F40A8"/>
    <w:pPr>
      <w:spacing w:before="240" w:after="0"/>
      <w:outlineLvl w:val="9"/>
    </w:pPr>
    <w:rPr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F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0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0A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F40A8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F40A8"/>
    <w:pPr>
      <w:tabs>
        <w:tab w:val="left" w:pos="450"/>
        <w:tab w:val="left" w:pos="9360"/>
        <w:tab w:val="left" w:pos="9450"/>
      </w:tabs>
      <w:spacing w:before="120" w:after="120" w:line="480" w:lineRule="auto"/>
      <w:ind w:right="36"/>
    </w:pPr>
    <w:rPr>
      <w:rFonts w:ascii="Times New Roman" w:hAnsi="Times New Roman"/>
      <w:b/>
      <w:bCs/>
      <w:cap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F40A8"/>
    <w:pPr>
      <w:tabs>
        <w:tab w:val="left" w:pos="450"/>
        <w:tab w:val="left" w:pos="1350"/>
        <w:tab w:val="left" w:pos="9360"/>
      </w:tabs>
      <w:spacing w:after="0" w:line="480" w:lineRule="auto"/>
      <w:ind w:left="720" w:right="36" w:hanging="360"/>
    </w:pPr>
    <w:rPr>
      <w:rFonts w:ascii="Times New Roman" w:hAnsi="Times New Roman" w:cs="Times New Roman"/>
      <w:b/>
      <w:bCs/>
      <w:small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F40A8"/>
    <w:pPr>
      <w:tabs>
        <w:tab w:val="left" w:pos="450"/>
        <w:tab w:val="left" w:pos="990"/>
        <w:tab w:val="left" w:pos="1170"/>
        <w:tab w:val="left" w:pos="9360"/>
      </w:tabs>
      <w:spacing w:after="120" w:line="480" w:lineRule="auto"/>
      <w:ind w:left="1080" w:right="-414" w:hanging="360"/>
    </w:pPr>
    <w:rPr>
      <w:rFonts w:ascii="Times New Roman" w:hAnsi="Times New Roman" w:cs="Times New Roman"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F40A8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8F40A8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F40A8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F40A8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F40A8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F40A8"/>
    <w:pPr>
      <w:spacing w:after="0"/>
      <w:ind w:left="1760"/>
    </w:pPr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8F40A8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F40A8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F40A8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04-TextChar"/>
    <w:link w:val="EndNoteBibliographyTitle"/>
    <w:rsid w:val="008F40A8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F40A8"/>
    <w:pPr>
      <w:spacing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04-TextChar"/>
    <w:link w:val="EndNoteBibliography"/>
    <w:rsid w:val="008F40A8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4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0A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0A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F40A8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F40A8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F40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40A8"/>
  </w:style>
  <w:style w:type="character" w:styleId="FollowedHyperlink">
    <w:name w:val="FollowedHyperlink"/>
    <w:basedOn w:val="DefaultParagraphFont"/>
    <w:uiPriority w:val="99"/>
    <w:semiHidden/>
    <w:unhideWhenUsed/>
    <w:rsid w:val="008F40A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41:00Z</dcterms:created>
  <dcterms:modified xsi:type="dcterms:W3CDTF">2025-02-05T17:42:00Z</dcterms:modified>
</cp:coreProperties>
</file>